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A26" w:rsidRPr="00EA07EA" w:rsidRDefault="00F31A26" w:rsidP="00F31A26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</w:t>
      </w:r>
      <w:r w:rsidRPr="00EA07EA">
        <w:rPr>
          <w:rFonts w:cs="Times New Roman"/>
          <w:sz w:val="24"/>
          <w:szCs w:val="24"/>
        </w:rPr>
        <w:t>Table 1. Sequences of primers</w:t>
      </w:r>
    </w:p>
    <w:tbl>
      <w:tblPr>
        <w:tblStyle w:val="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71"/>
        <w:gridCol w:w="3401"/>
        <w:gridCol w:w="3128"/>
      </w:tblGrid>
      <w:tr w:rsidR="00F31A26" w:rsidRPr="00EA07EA" w:rsidTr="003A3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>Targeted gene</w:t>
            </w:r>
          </w:p>
        </w:tc>
        <w:tc>
          <w:tcPr>
            <w:tcW w:w="2841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 xml:space="preserve">Forward primer（5’-3’）           </w:t>
            </w:r>
          </w:p>
        </w:tc>
        <w:tc>
          <w:tcPr>
            <w:tcW w:w="2841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>Reverse primer（5’-3’）</w:t>
            </w:r>
          </w:p>
        </w:tc>
      </w:tr>
      <w:tr w:rsidR="00F31A26" w:rsidRPr="00EA07EA" w:rsidTr="003A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>MGP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GATCCTTCTTGCCATCCTG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GTAGTCATCACAGGCTTCC</w:t>
            </w:r>
          </w:p>
        </w:tc>
      </w:tr>
      <w:tr w:rsidR="00F31A26" w:rsidRPr="00EA07EA" w:rsidTr="003A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>wnt3a</w:t>
            </w:r>
          </w:p>
        </w:tc>
        <w:tc>
          <w:tcPr>
            <w:tcW w:w="2841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GAGATGGTGGTGGAGAAG</w:t>
            </w:r>
          </w:p>
        </w:tc>
        <w:tc>
          <w:tcPr>
            <w:tcW w:w="2841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ACCAGTGGAACACGGCAG</w:t>
            </w:r>
          </w:p>
        </w:tc>
      </w:tr>
      <w:tr w:rsidR="00F31A26" w:rsidRPr="00EA07EA" w:rsidTr="003A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>β-catenin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TTTGCGTGAGCAGGGTGCCA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TTGCTGCTGTGTCCCACCCA</w:t>
            </w:r>
          </w:p>
        </w:tc>
      </w:tr>
      <w:tr w:rsidR="00F31A26" w:rsidRPr="00EA07EA" w:rsidTr="003A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>Runx2</w:t>
            </w:r>
          </w:p>
        </w:tc>
        <w:tc>
          <w:tcPr>
            <w:tcW w:w="2841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CCACAAGGACAGAGTCAG</w:t>
            </w:r>
          </w:p>
        </w:tc>
        <w:tc>
          <w:tcPr>
            <w:tcW w:w="2841" w:type="dxa"/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CTGCCTGGCTCTTCTTAC</w:t>
            </w:r>
          </w:p>
        </w:tc>
      </w:tr>
      <w:tr w:rsidR="00F31A26" w:rsidRPr="00EA07EA" w:rsidTr="003A3F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b w:val="0"/>
                <w:bCs w:val="0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 xml:space="preserve">GAGGGCTGCTTTTAACTCTGGT  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F31A26" w:rsidRPr="00EA07EA" w:rsidRDefault="00F31A26" w:rsidP="003A3FE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 w:rsidRPr="00EA07EA">
              <w:rPr>
                <w:rFonts w:cs="Times New Roman"/>
                <w:color w:val="auto"/>
                <w:sz w:val="24"/>
                <w:szCs w:val="24"/>
              </w:rPr>
              <w:t>GATTTTGGAGGGATCTCGCT</w:t>
            </w:r>
          </w:p>
        </w:tc>
      </w:tr>
    </w:tbl>
    <w:p w:rsidR="00A33259" w:rsidRDefault="00A33259">
      <w:bookmarkStart w:id="0" w:name="_GoBack"/>
      <w:bookmarkEnd w:id="0"/>
    </w:p>
    <w:sectPr w:rsidR="00A33259" w:rsidSect="00987D9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A26"/>
    <w:rsid w:val="00003D6B"/>
    <w:rsid w:val="00022B47"/>
    <w:rsid w:val="00043CF6"/>
    <w:rsid w:val="00044966"/>
    <w:rsid w:val="00050E7A"/>
    <w:rsid w:val="000543D9"/>
    <w:rsid w:val="00063C1B"/>
    <w:rsid w:val="00067DEF"/>
    <w:rsid w:val="00067FCD"/>
    <w:rsid w:val="000D77EC"/>
    <w:rsid w:val="000E384F"/>
    <w:rsid w:val="000E4F4D"/>
    <w:rsid w:val="000F389D"/>
    <w:rsid w:val="000F487E"/>
    <w:rsid w:val="0010062E"/>
    <w:rsid w:val="00106724"/>
    <w:rsid w:val="001078E9"/>
    <w:rsid w:val="00127769"/>
    <w:rsid w:val="0013515F"/>
    <w:rsid w:val="00153704"/>
    <w:rsid w:val="00197327"/>
    <w:rsid w:val="001A7FF7"/>
    <w:rsid w:val="001B794D"/>
    <w:rsid w:val="001C6718"/>
    <w:rsid w:val="002008F6"/>
    <w:rsid w:val="00202408"/>
    <w:rsid w:val="0020291C"/>
    <w:rsid w:val="002220AC"/>
    <w:rsid w:val="002231C7"/>
    <w:rsid w:val="00227142"/>
    <w:rsid w:val="002409E0"/>
    <w:rsid w:val="00241838"/>
    <w:rsid w:val="0027053C"/>
    <w:rsid w:val="002743B6"/>
    <w:rsid w:val="00280CD1"/>
    <w:rsid w:val="00287579"/>
    <w:rsid w:val="002B02DA"/>
    <w:rsid w:val="002B690E"/>
    <w:rsid w:val="002C4469"/>
    <w:rsid w:val="002C780A"/>
    <w:rsid w:val="002D6A1D"/>
    <w:rsid w:val="002F3C6A"/>
    <w:rsid w:val="002F4082"/>
    <w:rsid w:val="003005E3"/>
    <w:rsid w:val="00322AF5"/>
    <w:rsid w:val="00325B63"/>
    <w:rsid w:val="003429B8"/>
    <w:rsid w:val="00363F6E"/>
    <w:rsid w:val="00385B51"/>
    <w:rsid w:val="003A6331"/>
    <w:rsid w:val="003C51C2"/>
    <w:rsid w:val="003E1156"/>
    <w:rsid w:val="003E3970"/>
    <w:rsid w:val="00412256"/>
    <w:rsid w:val="00423688"/>
    <w:rsid w:val="004426EF"/>
    <w:rsid w:val="004758DD"/>
    <w:rsid w:val="004A091B"/>
    <w:rsid w:val="004A14D3"/>
    <w:rsid w:val="004B09BB"/>
    <w:rsid w:val="004B1BBA"/>
    <w:rsid w:val="004C6E19"/>
    <w:rsid w:val="004C7B77"/>
    <w:rsid w:val="004D1835"/>
    <w:rsid w:val="004D4FF6"/>
    <w:rsid w:val="004E14CD"/>
    <w:rsid w:val="004E5684"/>
    <w:rsid w:val="00507C54"/>
    <w:rsid w:val="0056015B"/>
    <w:rsid w:val="0058227A"/>
    <w:rsid w:val="0058526E"/>
    <w:rsid w:val="0059082B"/>
    <w:rsid w:val="00592C60"/>
    <w:rsid w:val="0059353C"/>
    <w:rsid w:val="005B1513"/>
    <w:rsid w:val="005B7142"/>
    <w:rsid w:val="005C660F"/>
    <w:rsid w:val="005E6CFA"/>
    <w:rsid w:val="00606574"/>
    <w:rsid w:val="00617D2C"/>
    <w:rsid w:val="00621F92"/>
    <w:rsid w:val="00637C7E"/>
    <w:rsid w:val="006743A0"/>
    <w:rsid w:val="0068284A"/>
    <w:rsid w:val="00684566"/>
    <w:rsid w:val="006B6133"/>
    <w:rsid w:val="006C127A"/>
    <w:rsid w:val="006D07F5"/>
    <w:rsid w:val="006D2C51"/>
    <w:rsid w:val="006D3BBC"/>
    <w:rsid w:val="0074700A"/>
    <w:rsid w:val="007504AF"/>
    <w:rsid w:val="007530ED"/>
    <w:rsid w:val="007843C3"/>
    <w:rsid w:val="007B2D21"/>
    <w:rsid w:val="007C09C6"/>
    <w:rsid w:val="007C619E"/>
    <w:rsid w:val="007F539E"/>
    <w:rsid w:val="00804317"/>
    <w:rsid w:val="00851E81"/>
    <w:rsid w:val="0085795A"/>
    <w:rsid w:val="00872A4B"/>
    <w:rsid w:val="00872EF1"/>
    <w:rsid w:val="008737BF"/>
    <w:rsid w:val="00897142"/>
    <w:rsid w:val="008E0352"/>
    <w:rsid w:val="008E3492"/>
    <w:rsid w:val="008E6FE6"/>
    <w:rsid w:val="008F3450"/>
    <w:rsid w:val="00911CE2"/>
    <w:rsid w:val="0093629C"/>
    <w:rsid w:val="009470F1"/>
    <w:rsid w:val="0095174B"/>
    <w:rsid w:val="0095234B"/>
    <w:rsid w:val="00962D4B"/>
    <w:rsid w:val="00973859"/>
    <w:rsid w:val="00974F12"/>
    <w:rsid w:val="009845A0"/>
    <w:rsid w:val="00985EB2"/>
    <w:rsid w:val="00987D9D"/>
    <w:rsid w:val="00992F98"/>
    <w:rsid w:val="009A335A"/>
    <w:rsid w:val="009B5617"/>
    <w:rsid w:val="009C4AAA"/>
    <w:rsid w:val="009C50B0"/>
    <w:rsid w:val="009E34CA"/>
    <w:rsid w:val="00A01E44"/>
    <w:rsid w:val="00A13864"/>
    <w:rsid w:val="00A27DCE"/>
    <w:rsid w:val="00A33259"/>
    <w:rsid w:val="00A51DFA"/>
    <w:rsid w:val="00A53CDA"/>
    <w:rsid w:val="00A6744D"/>
    <w:rsid w:val="00A676E3"/>
    <w:rsid w:val="00A677C4"/>
    <w:rsid w:val="00A7732D"/>
    <w:rsid w:val="00A94047"/>
    <w:rsid w:val="00A951A2"/>
    <w:rsid w:val="00AB2840"/>
    <w:rsid w:val="00AB4C9E"/>
    <w:rsid w:val="00AD6791"/>
    <w:rsid w:val="00AE3751"/>
    <w:rsid w:val="00B04E05"/>
    <w:rsid w:val="00B06157"/>
    <w:rsid w:val="00B07565"/>
    <w:rsid w:val="00B171B3"/>
    <w:rsid w:val="00B45090"/>
    <w:rsid w:val="00B47969"/>
    <w:rsid w:val="00B5558A"/>
    <w:rsid w:val="00B577C1"/>
    <w:rsid w:val="00B66C44"/>
    <w:rsid w:val="00B8523A"/>
    <w:rsid w:val="00B92CB8"/>
    <w:rsid w:val="00B963B1"/>
    <w:rsid w:val="00BD2307"/>
    <w:rsid w:val="00BD4A81"/>
    <w:rsid w:val="00C110DF"/>
    <w:rsid w:val="00C12D55"/>
    <w:rsid w:val="00C20BD4"/>
    <w:rsid w:val="00C416A3"/>
    <w:rsid w:val="00C4252D"/>
    <w:rsid w:val="00C464B5"/>
    <w:rsid w:val="00C5609D"/>
    <w:rsid w:val="00C6232E"/>
    <w:rsid w:val="00C801DA"/>
    <w:rsid w:val="00C80266"/>
    <w:rsid w:val="00C90948"/>
    <w:rsid w:val="00CA5436"/>
    <w:rsid w:val="00CB5842"/>
    <w:rsid w:val="00CF16F8"/>
    <w:rsid w:val="00D21760"/>
    <w:rsid w:val="00D375B4"/>
    <w:rsid w:val="00D46CBD"/>
    <w:rsid w:val="00D501F5"/>
    <w:rsid w:val="00D6341C"/>
    <w:rsid w:val="00D80A56"/>
    <w:rsid w:val="00D81664"/>
    <w:rsid w:val="00DA36D7"/>
    <w:rsid w:val="00DB062B"/>
    <w:rsid w:val="00DB5E87"/>
    <w:rsid w:val="00DD4C6F"/>
    <w:rsid w:val="00E009AB"/>
    <w:rsid w:val="00E05535"/>
    <w:rsid w:val="00E15908"/>
    <w:rsid w:val="00E1709E"/>
    <w:rsid w:val="00E30369"/>
    <w:rsid w:val="00E451D0"/>
    <w:rsid w:val="00E478D8"/>
    <w:rsid w:val="00E47B1D"/>
    <w:rsid w:val="00E6188B"/>
    <w:rsid w:val="00E714A9"/>
    <w:rsid w:val="00E83FC2"/>
    <w:rsid w:val="00E85E39"/>
    <w:rsid w:val="00E87221"/>
    <w:rsid w:val="00E91F86"/>
    <w:rsid w:val="00E93334"/>
    <w:rsid w:val="00EA30FD"/>
    <w:rsid w:val="00EB1D88"/>
    <w:rsid w:val="00EB60C2"/>
    <w:rsid w:val="00EC30E9"/>
    <w:rsid w:val="00EE7D53"/>
    <w:rsid w:val="00EF03FE"/>
    <w:rsid w:val="00EF4254"/>
    <w:rsid w:val="00F10CF6"/>
    <w:rsid w:val="00F13814"/>
    <w:rsid w:val="00F17B9B"/>
    <w:rsid w:val="00F31A26"/>
    <w:rsid w:val="00F408A3"/>
    <w:rsid w:val="00F42F5A"/>
    <w:rsid w:val="00F4421C"/>
    <w:rsid w:val="00F55B20"/>
    <w:rsid w:val="00F84ECB"/>
    <w:rsid w:val="00F9546B"/>
    <w:rsid w:val="00FB10C8"/>
    <w:rsid w:val="00FB3550"/>
    <w:rsid w:val="00FC6701"/>
    <w:rsid w:val="00FE51C7"/>
    <w:rsid w:val="00FF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8979332-4016-F549-A867-78711D7C7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1A2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F31A26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11-25T03:34:00Z</dcterms:created>
  <dcterms:modified xsi:type="dcterms:W3CDTF">2019-11-25T03:34:00Z</dcterms:modified>
</cp:coreProperties>
</file>